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71D76" w14:textId="77777777" w:rsidR="009F61FB" w:rsidRPr="00D50445" w:rsidRDefault="009F61FB" w:rsidP="009F61FB">
      <w:pPr>
        <w:spacing w:line="360" w:lineRule="auto"/>
        <w:ind w:firstLineChars="135" w:firstLine="324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50445"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Files</w:t>
      </w:r>
    </w:p>
    <w:p w14:paraId="710C1634" w14:textId="77777777" w:rsidR="009F61FB" w:rsidRDefault="009F61FB" w:rsidP="009F61FB">
      <w:pPr>
        <w:spacing w:line="360" w:lineRule="auto"/>
        <w:ind w:firstLineChars="135" w:firstLine="324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9B7286C" wp14:editId="52966637">
            <wp:extent cx="5572125" cy="3651706"/>
            <wp:effectExtent l="19050" t="0" r="9525" b="0"/>
            <wp:docPr id="6" name="图片 5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6985" cy="3654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CB8FB" w14:textId="77777777" w:rsidR="009F61FB" w:rsidRPr="00F80322" w:rsidRDefault="009F61FB" w:rsidP="009F61FB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Supplementary </w:t>
      </w:r>
      <w:r w:rsidRPr="00F8032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ure 1. The levels of serological markers in active </w:t>
      </w:r>
      <w:proofErr w:type="spellStart"/>
      <w:r w:rsidRPr="00F8032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IgG4</w:t>
      </w:r>
      <w:proofErr w:type="spellEnd"/>
      <w:r w:rsidRPr="00F8032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-RD patients, remission </w:t>
      </w:r>
      <w:proofErr w:type="spellStart"/>
      <w:r w:rsidRPr="00F8032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IgG4</w:t>
      </w:r>
      <w:proofErr w:type="spellEnd"/>
      <w:r w:rsidRPr="00F8032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-RD patients, and healthy controls. </w:t>
      </w:r>
    </w:p>
    <w:p w14:paraId="69E32B74" w14:textId="04063C2D" w:rsidR="009F61FB" w:rsidRDefault="009F61FB" w:rsidP="004F143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80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error bars represent</w:t>
      </w:r>
      <w:r w:rsidR="002D77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d</w:t>
      </w:r>
      <w:r w:rsidRPr="00F80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median and inter-quartile range.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Data were measured</w:t>
      </w:r>
      <w:r w:rsidRPr="00F80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from </w:t>
      </w:r>
      <w:r w:rsidRPr="002B6D92">
        <w:rPr>
          <w:rFonts w:ascii="Times New Roman" w:hAnsi="Times New Roman" w:cs="Times New Roman"/>
          <w:kern w:val="0"/>
          <w:sz w:val="24"/>
          <w:szCs w:val="24"/>
        </w:rPr>
        <w:t xml:space="preserve">active </w:t>
      </w:r>
      <w:proofErr w:type="spellStart"/>
      <w:r w:rsidRPr="002B6D92">
        <w:rPr>
          <w:rFonts w:ascii="Times New Roman" w:hAnsi="Times New Roman" w:cs="Times New Roman"/>
          <w:kern w:val="0"/>
          <w:sz w:val="24"/>
          <w:szCs w:val="24"/>
        </w:rPr>
        <w:t>IgG4</w:t>
      </w:r>
      <w:proofErr w:type="spellEnd"/>
      <w:r w:rsidRPr="002B6D92">
        <w:rPr>
          <w:rFonts w:ascii="Times New Roman" w:hAnsi="Times New Roman" w:cs="Times New Roman"/>
          <w:kern w:val="0"/>
          <w:sz w:val="24"/>
          <w:szCs w:val="24"/>
        </w:rPr>
        <w:t xml:space="preserve">-RD patients (n=29), remission </w:t>
      </w:r>
      <w:proofErr w:type="spellStart"/>
      <w:r w:rsidRPr="002B6D92">
        <w:rPr>
          <w:rFonts w:ascii="Times New Roman" w:hAnsi="Times New Roman" w:cs="Times New Roman"/>
          <w:kern w:val="0"/>
          <w:sz w:val="24"/>
          <w:szCs w:val="24"/>
        </w:rPr>
        <w:t>IgG4</w:t>
      </w:r>
      <w:proofErr w:type="spellEnd"/>
      <w:r w:rsidRPr="002B6D92">
        <w:rPr>
          <w:rFonts w:ascii="Times New Roman" w:hAnsi="Times New Roman" w:cs="Times New Roman"/>
          <w:kern w:val="0"/>
          <w:sz w:val="24"/>
          <w:szCs w:val="24"/>
        </w:rPr>
        <w:t>-RD patient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2B6D92">
        <w:rPr>
          <w:rFonts w:ascii="Times New Roman" w:hAnsi="Times New Roman" w:cs="Times New Roman"/>
          <w:kern w:val="0"/>
          <w:sz w:val="24"/>
          <w:szCs w:val="24"/>
        </w:rPr>
        <w:t>(n=10), and HC(n=22)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Levels were compared by </w:t>
      </w:r>
      <w:r w:rsidRPr="00F80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ann–Whitney test; ns, </w:t>
      </w:r>
      <w:r w:rsidRPr="00F80322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F80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≥0.05 (not significant); *, </w:t>
      </w:r>
      <w:r w:rsidRPr="00F80322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F80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0.05; **, </w:t>
      </w:r>
      <w:r w:rsidRPr="00F80322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F80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0.01; ***, </w:t>
      </w:r>
      <w:r w:rsidRPr="00F80322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F80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0.001; ****, </w:t>
      </w:r>
      <w:r w:rsidRPr="00F80322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F803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0.0001.</w:t>
      </w:r>
    </w:p>
    <w:p w14:paraId="4B06E984" w14:textId="77777777" w:rsidR="009F61FB" w:rsidRPr="001A4C78" w:rsidRDefault="009F61FB" w:rsidP="009F61FB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9654769"/>
      <w:r w:rsidRPr="001A4C78">
        <w:rPr>
          <w:rFonts w:ascii="Times New Roman" w:hAnsi="Times New Roman" w:cs="Times New Roman"/>
          <w:b/>
          <w:bCs/>
        </w:rPr>
        <w:lastRenderedPageBreak/>
        <w:t xml:space="preserve">Supplementary Table 1. Clinical characteristics of the patients with </w:t>
      </w:r>
      <w:proofErr w:type="spellStart"/>
      <w:r w:rsidRPr="001A4C78">
        <w:rPr>
          <w:rFonts w:ascii="Times New Roman" w:hAnsi="Times New Roman" w:cs="Times New Roman"/>
          <w:b/>
          <w:bCs/>
        </w:rPr>
        <w:t>IgG4</w:t>
      </w:r>
      <w:proofErr w:type="spellEnd"/>
      <w:r w:rsidRPr="001A4C78">
        <w:rPr>
          <w:rFonts w:ascii="Times New Roman" w:hAnsi="Times New Roman" w:cs="Times New Roman"/>
          <w:b/>
          <w:bCs/>
        </w:rPr>
        <w:t>-RD</w:t>
      </w:r>
    </w:p>
    <w:tbl>
      <w:tblPr>
        <w:tblStyle w:val="a3"/>
        <w:tblW w:w="13462" w:type="dxa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1276"/>
        <w:gridCol w:w="1275"/>
        <w:gridCol w:w="993"/>
        <w:gridCol w:w="1701"/>
        <w:gridCol w:w="3260"/>
        <w:gridCol w:w="850"/>
        <w:gridCol w:w="851"/>
        <w:gridCol w:w="1843"/>
      </w:tblGrid>
      <w:tr w:rsidR="00091613" w:rsidRPr="001A4C78" w14:paraId="62C7690F" w14:textId="2B1A7FF9" w:rsidTr="004F1433">
        <w:tc>
          <w:tcPr>
            <w:tcW w:w="704" w:type="dxa"/>
          </w:tcPr>
          <w:p w14:paraId="633947C4" w14:textId="77777777" w:rsidR="0055754B" w:rsidRPr="001A4C78" w:rsidRDefault="0055754B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Number</w:t>
            </w:r>
          </w:p>
        </w:tc>
        <w:tc>
          <w:tcPr>
            <w:tcW w:w="709" w:type="dxa"/>
          </w:tcPr>
          <w:p w14:paraId="278309BD" w14:textId="77777777" w:rsidR="0055754B" w:rsidRPr="001A4C78" w:rsidRDefault="0055754B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Gender</w:t>
            </w:r>
          </w:p>
        </w:tc>
        <w:tc>
          <w:tcPr>
            <w:tcW w:w="1276" w:type="dxa"/>
          </w:tcPr>
          <w:p w14:paraId="691961D6" w14:textId="6448F3C2" w:rsidR="0055754B" w:rsidRPr="001A4C78" w:rsidRDefault="0055754B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Ag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at time of drawing blood</w:t>
            </w: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, year</w:t>
            </w:r>
          </w:p>
        </w:tc>
        <w:tc>
          <w:tcPr>
            <w:tcW w:w="1275" w:type="dxa"/>
          </w:tcPr>
          <w:p w14:paraId="7274059C" w14:textId="12CE7AF1" w:rsidR="0055754B" w:rsidRPr="0055754B" w:rsidRDefault="00091613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ge at diagnosis, year </w:t>
            </w:r>
          </w:p>
        </w:tc>
        <w:tc>
          <w:tcPr>
            <w:tcW w:w="993" w:type="dxa"/>
          </w:tcPr>
          <w:p w14:paraId="27215A8D" w14:textId="58424D27" w:rsidR="0055754B" w:rsidRPr="001A4C78" w:rsidRDefault="00091613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Age </w:t>
            </w:r>
            <w:r w:rsidR="00421FA2">
              <w:rPr>
                <w:rFonts w:ascii="Times New Roman" w:hAnsi="Times New Roman" w:cs="Times New Roman"/>
                <w:sz w:val="13"/>
                <w:szCs w:val="13"/>
              </w:rPr>
              <w:t xml:space="preserve">at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onset, year</w:t>
            </w:r>
          </w:p>
        </w:tc>
        <w:tc>
          <w:tcPr>
            <w:tcW w:w="1701" w:type="dxa"/>
          </w:tcPr>
          <w:p w14:paraId="0DCB4834" w14:textId="1BA86B19" w:rsidR="0055754B" w:rsidRPr="001A4C78" w:rsidRDefault="0055754B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Initial involvement organ</w:t>
            </w:r>
          </w:p>
        </w:tc>
        <w:tc>
          <w:tcPr>
            <w:tcW w:w="3260" w:type="dxa"/>
          </w:tcPr>
          <w:p w14:paraId="4A9DB73A" w14:textId="77777777" w:rsidR="0055754B" w:rsidRPr="001A4C78" w:rsidRDefault="0055754B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 xml:space="preserve">Other involvement organs </w:t>
            </w:r>
          </w:p>
        </w:tc>
        <w:tc>
          <w:tcPr>
            <w:tcW w:w="850" w:type="dxa"/>
          </w:tcPr>
          <w:p w14:paraId="1F8AF8B9" w14:textId="77777777" w:rsidR="0055754B" w:rsidRPr="001A4C78" w:rsidRDefault="0055754B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iagnosis</w:t>
            </w:r>
          </w:p>
        </w:tc>
        <w:tc>
          <w:tcPr>
            <w:tcW w:w="851" w:type="dxa"/>
          </w:tcPr>
          <w:p w14:paraId="3174A414" w14:textId="77777777" w:rsidR="0055754B" w:rsidRPr="001A4C78" w:rsidRDefault="0055754B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IgG4</w:t>
            </w:r>
            <w:proofErr w:type="spellEnd"/>
            <w:r w:rsidRPr="001A4C78">
              <w:rPr>
                <w:rFonts w:ascii="Times New Roman" w:hAnsi="Times New Roman" w:cs="Times New Roman"/>
                <w:sz w:val="13"/>
                <w:szCs w:val="13"/>
              </w:rPr>
              <w:t xml:space="preserve">-RD RI </w:t>
            </w:r>
          </w:p>
        </w:tc>
        <w:tc>
          <w:tcPr>
            <w:tcW w:w="1843" w:type="dxa"/>
          </w:tcPr>
          <w:p w14:paraId="32AC2F40" w14:textId="7BC3A914" w:rsidR="0055754B" w:rsidRPr="001A4C78" w:rsidRDefault="0055754B" w:rsidP="007C3FC4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lucocorticoid therap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at </w:t>
            </w:r>
            <w:r w:rsidR="002D77F0">
              <w:rPr>
                <w:rFonts w:ascii="Times New Roman" w:hAnsi="Times New Roman" w:cs="Times New Roman"/>
                <w:sz w:val="13"/>
                <w:szCs w:val="13"/>
              </w:rPr>
              <w:t xml:space="preserve">th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ime of drawing blood</w:t>
            </w:r>
          </w:p>
        </w:tc>
      </w:tr>
      <w:tr w:rsidR="00091613" w:rsidRPr="001A4C78" w14:paraId="614FC853" w14:textId="129D8225" w:rsidTr="004F1433">
        <w:tc>
          <w:tcPr>
            <w:tcW w:w="704" w:type="dxa"/>
          </w:tcPr>
          <w:p w14:paraId="17163D7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B40CFF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10778A2E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1275" w:type="dxa"/>
          </w:tcPr>
          <w:p w14:paraId="1B0CCB8B" w14:textId="0C6BD772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993" w:type="dxa"/>
          </w:tcPr>
          <w:p w14:paraId="7DE6CC07" w14:textId="2034E53E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701" w:type="dxa"/>
          </w:tcPr>
          <w:p w14:paraId="54FCD0D0" w14:textId="459B9D1A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01E3AE0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parotid gland, sinus</w:t>
            </w:r>
          </w:p>
        </w:tc>
        <w:tc>
          <w:tcPr>
            <w:tcW w:w="850" w:type="dxa"/>
          </w:tcPr>
          <w:p w14:paraId="1699178B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0A28FBC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843" w:type="dxa"/>
          </w:tcPr>
          <w:p w14:paraId="3F967B64" w14:textId="257CE8C6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2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6BE4F58D" w14:textId="0B087CC7" w:rsidTr="004F1433">
        <w:tc>
          <w:tcPr>
            <w:tcW w:w="704" w:type="dxa"/>
          </w:tcPr>
          <w:p w14:paraId="4CC4F97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3BA3E20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1922705F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1275" w:type="dxa"/>
          </w:tcPr>
          <w:p w14:paraId="140133E2" w14:textId="284B312D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93" w:type="dxa"/>
          </w:tcPr>
          <w:p w14:paraId="771D61B8" w14:textId="67AA40EB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701" w:type="dxa"/>
          </w:tcPr>
          <w:p w14:paraId="593DB9D6" w14:textId="1A2E23BA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300F31F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Thyroid, lymph nodes, pancreas</w:t>
            </w:r>
          </w:p>
        </w:tc>
        <w:tc>
          <w:tcPr>
            <w:tcW w:w="850" w:type="dxa"/>
          </w:tcPr>
          <w:p w14:paraId="51FCA7C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64BE197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843" w:type="dxa"/>
          </w:tcPr>
          <w:p w14:paraId="5FA7A2C7" w14:textId="3F8750D1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2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4886B9A5" w14:textId="3D1C86E2" w:rsidTr="004F1433">
        <w:tc>
          <w:tcPr>
            <w:tcW w:w="704" w:type="dxa"/>
          </w:tcPr>
          <w:p w14:paraId="49AD08F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0E3D2D5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5C004A80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6</w:t>
            </w:r>
          </w:p>
        </w:tc>
        <w:tc>
          <w:tcPr>
            <w:tcW w:w="1275" w:type="dxa"/>
          </w:tcPr>
          <w:p w14:paraId="09C41096" w14:textId="098972B5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</w:p>
        </w:tc>
        <w:tc>
          <w:tcPr>
            <w:tcW w:w="993" w:type="dxa"/>
          </w:tcPr>
          <w:p w14:paraId="155D41E6" w14:textId="79023C7A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1701" w:type="dxa"/>
          </w:tcPr>
          <w:p w14:paraId="1236F4AF" w14:textId="3D3AD72A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</w:t>
            </w:r>
          </w:p>
        </w:tc>
        <w:tc>
          <w:tcPr>
            <w:tcW w:w="3260" w:type="dxa"/>
          </w:tcPr>
          <w:p w14:paraId="61558B6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, Lung, gallbladder</w:t>
            </w:r>
          </w:p>
        </w:tc>
        <w:tc>
          <w:tcPr>
            <w:tcW w:w="850" w:type="dxa"/>
          </w:tcPr>
          <w:p w14:paraId="29D2DB1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192C034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843" w:type="dxa"/>
          </w:tcPr>
          <w:p w14:paraId="0A6F56BC" w14:textId="523099C9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4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34B378B6" w14:textId="6C5F1A79" w:rsidTr="004F1433">
        <w:tc>
          <w:tcPr>
            <w:tcW w:w="704" w:type="dxa"/>
          </w:tcPr>
          <w:p w14:paraId="738CDCA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7DF9300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5BB57701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275" w:type="dxa"/>
          </w:tcPr>
          <w:p w14:paraId="0C19F13E" w14:textId="65D71366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993" w:type="dxa"/>
          </w:tcPr>
          <w:p w14:paraId="1A9F42E2" w14:textId="07100C4C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701" w:type="dxa"/>
          </w:tcPr>
          <w:p w14:paraId="5BA34D2F" w14:textId="35B5CDA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22D4EC8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parotid gland, thyroid, lymph nodes</w:t>
            </w:r>
          </w:p>
        </w:tc>
        <w:tc>
          <w:tcPr>
            <w:tcW w:w="850" w:type="dxa"/>
          </w:tcPr>
          <w:p w14:paraId="5D82B27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7A05344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843" w:type="dxa"/>
          </w:tcPr>
          <w:p w14:paraId="17878C4B" w14:textId="5B5E0524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176218F8" w14:textId="461DE84C" w:rsidTr="004F1433">
        <w:tc>
          <w:tcPr>
            <w:tcW w:w="704" w:type="dxa"/>
          </w:tcPr>
          <w:p w14:paraId="642AADC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459154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78919C1B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275" w:type="dxa"/>
          </w:tcPr>
          <w:p w14:paraId="2AB34010" w14:textId="0DB463BA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993" w:type="dxa"/>
          </w:tcPr>
          <w:p w14:paraId="1CF3E2F7" w14:textId="5C629F2D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1701" w:type="dxa"/>
          </w:tcPr>
          <w:p w14:paraId="051E9FD0" w14:textId="6AD588F4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</w:t>
            </w:r>
          </w:p>
        </w:tc>
        <w:tc>
          <w:tcPr>
            <w:tcW w:w="3260" w:type="dxa"/>
          </w:tcPr>
          <w:p w14:paraId="02E5A68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, Lung, pancreas, prostate</w:t>
            </w:r>
          </w:p>
        </w:tc>
        <w:tc>
          <w:tcPr>
            <w:tcW w:w="850" w:type="dxa"/>
          </w:tcPr>
          <w:p w14:paraId="3F32A38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14B8FA2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843" w:type="dxa"/>
          </w:tcPr>
          <w:p w14:paraId="0465774A" w14:textId="511B35FE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4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41274FF8" w14:textId="439E16E4" w:rsidTr="004F1433">
        <w:tc>
          <w:tcPr>
            <w:tcW w:w="704" w:type="dxa"/>
          </w:tcPr>
          <w:p w14:paraId="2964914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1226FB1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7C7B32BC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275" w:type="dxa"/>
          </w:tcPr>
          <w:p w14:paraId="4EB6AA78" w14:textId="4E815B90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93" w:type="dxa"/>
          </w:tcPr>
          <w:p w14:paraId="48F47E44" w14:textId="53A27176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701" w:type="dxa"/>
          </w:tcPr>
          <w:p w14:paraId="1D565BE5" w14:textId="5356EDFA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151034F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submandibular gland, Lung</w:t>
            </w:r>
          </w:p>
        </w:tc>
        <w:tc>
          <w:tcPr>
            <w:tcW w:w="850" w:type="dxa"/>
          </w:tcPr>
          <w:p w14:paraId="29CB9F6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03ADE49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843" w:type="dxa"/>
          </w:tcPr>
          <w:p w14:paraId="22E10DD5" w14:textId="2073AB62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2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od</w:t>
            </w:r>
            <w:proofErr w:type="spellEnd"/>
          </w:p>
        </w:tc>
      </w:tr>
      <w:tr w:rsidR="00091613" w:rsidRPr="001A4C78" w14:paraId="087D1ED4" w14:textId="2EDC7886" w:rsidTr="004F1433">
        <w:tc>
          <w:tcPr>
            <w:tcW w:w="704" w:type="dxa"/>
          </w:tcPr>
          <w:p w14:paraId="1C33B22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0645C8C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3E342886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275" w:type="dxa"/>
          </w:tcPr>
          <w:p w14:paraId="0B0F8A24" w14:textId="19E7A704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993" w:type="dxa"/>
          </w:tcPr>
          <w:p w14:paraId="27780780" w14:textId="66FF148D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1701" w:type="dxa"/>
          </w:tcPr>
          <w:p w14:paraId="7203794A" w14:textId="669CC680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0A50F935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ymph nodes, prostate, gallbladder</w:t>
            </w:r>
          </w:p>
        </w:tc>
        <w:tc>
          <w:tcPr>
            <w:tcW w:w="850" w:type="dxa"/>
          </w:tcPr>
          <w:p w14:paraId="5F751A5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2A7FEB9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843" w:type="dxa"/>
          </w:tcPr>
          <w:p w14:paraId="5B0885D8" w14:textId="1E6AD62D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4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694DE057" w14:textId="71038F26" w:rsidTr="004F1433">
        <w:tc>
          <w:tcPr>
            <w:tcW w:w="704" w:type="dxa"/>
          </w:tcPr>
          <w:p w14:paraId="431455E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7E2F485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76F63260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1275" w:type="dxa"/>
          </w:tcPr>
          <w:p w14:paraId="407F328F" w14:textId="62C445BA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993" w:type="dxa"/>
          </w:tcPr>
          <w:p w14:paraId="06C8EB26" w14:textId="1EB3EEFA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701" w:type="dxa"/>
          </w:tcPr>
          <w:p w14:paraId="5DF77CE4" w14:textId="42C47BA9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</w:t>
            </w:r>
          </w:p>
        </w:tc>
        <w:tc>
          <w:tcPr>
            <w:tcW w:w="3260" w:type="dxa"/>
          </w:tcPr>
          <w:p w14:paraId="7A7F25F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, parotid gland, lymph nodes, liver</w:t>
            </w:r>
          </w:p>
        </w:tc>
        <w:tc>
          <w:tcPr>
            <w:tcW w:w="850" w:type="dxa"/>
          </w:tcPr>
          <w:p w14:paraId="7ADF9D1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6F995B3B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843" w:type="dxa"/>
          </w:tcPr>
          <w:p w14:paraId="3097A349" w14:textId="22F64704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2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2BAE24A8" w14:textId="445FF25F" w:rsidTr="004F1433">
        <w:tc>
          <w:tcPr>
            <w:tcW w:w="704" w:type="dxa"/>
          </w:tcPr>
          <w:p w14:paraId="6BA457D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1ACA1AE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56772DCA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1275" w:type="dxa"/>
          </w:tcPr>
          <w:p w14:paraId="63E906F9" w14:textId="77E3B0B4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993" w:type="dxa"/>
          </w:tcPr>
          <w:p w14:paraId="29A2143A" w14:textId="74FED8F5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1701" w:type="dxa"/>
          </w:tcPr>
          <w:p w14:paraId="352493B9" w14:textId="64F1C1BB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5743E4E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submandibular gland, parotid gland</w:t>
            </w:r>
          </w:p>
        </w:tc>
        <w:tc>
          <w:tcPr>
            <w:tcW w:w="850" w:type="dxa"/>
          </w:tcPr>
          <w:p w14:paraId="62B1D48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5B32172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843" w:type="dxa"/>
          </w:tcPr>
          <w:p w14:paraId="2FE211F6" w14:textId="63C1D5FE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3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4082079E" w14:textId="0ED7CFFB" w:rsidTr="004F1433">
        <w:tc>
          <w:tcPr>
            <w:tcW w:w="704" w:type="dxa"/>
          </w:tcPr>
          <w:p w14:paraId="52C1087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526D8E7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500087DC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1275" w:type="dxa"/>
          </w:tcPr>
          <w:p w14:paraId="63E5ADCC" w14:textId="6FD61AAC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993" w:type="dxa"/>
          </w:tcPr>
          <w:p w14:paraId="6773AA1C" w14:textId="03CA3971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1701" w:type="dxa"/>
          </w:tcPr>
          <w:p w14:paraId="3F68E813" w14:textId="49EEC11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369C02F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ymph nodes</w:t>
            </w:r>
          </w:p>
        </w:tc>
        <w:tc>
          <w:tcPr>
            <w:tcW w:w="850" w:type="dxa"/>
          </w:tcPr>
          <w:p w14:paraId="1A2B4E7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0A6E320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843" w:type="dxa"/>
          </w:tcPr>
          <w:p w14:paraId="085279D9" w14:textId="49DE09E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6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, bid</w:t>
            </w:r>
          </w:p>
        </w:tc>
      </w:tr>
      <w:tr w:rsidR="00091613" w:rsidRPr="001A4C78" w14:paraId="2B46BBB7" w14:textId="5F192D02" w:rsidTr="004F1433">
        <w:tc>
          <w:tcPr>
            <w:tcW w:w="704" w:type="dxa"/>
          </w:tcPr>
          <w:p w14:paraId="576B006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14:paraId="3EFB5E9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4C6975CA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1275" w:type="dxa"/>
          </w:tcPr>
          <w:p w14:paraId="0153D405" w14:textId="000A4865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993" w:type="dxa"/>
          </w:tcPr>
          <w:p w14:paraId="70AEA8D7" w14:textId="258801D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701" w:type="dxa"/>
          </w:tcPr>
          <w:p w14:paraId="04D8AE89" w14:textId="5B51EAE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07AC83A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parotid gland</w:t>
            </w:r>
          </w:p>
        </w:tc>
        <w:tc>
          <w:tcPr>
            <w:tcW w:w="850" w:type="dxa"/>
          </w:tcPr>
          <w:p w14:paraId="00446FC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5C7FBB7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843" w:type="dxa"/>
          </w:tcPr>
          <w:p w14:paraId="63E081E3" w14:textId="0075643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7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04A6BC0A" w14:textId="36E3CB57" w:rsidTr="004F1433">
        <w:tc>
          <w:tcPr>
            <w:tcW w:w="704" w:type="dxa"/>
          </w:tcPr>
          <w:p w14:paraId="539C1F4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2769427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0C285868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1275" w:type="dxa"/>
          </w:tcPr>
          <w:p w14:paraId="072BD7E4" w14:textId="6DBB62F4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93" w:type="dxa"/>
          </w:tcPr>
          <w:p w14:paraId="71428800" w14:textId="48D02DEA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701" w:type="dxa"/>
          </w:tcPr>
          <w:p w14:paraId="02D43A98" w14:textId="77902E06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</w:t>
            </w:r>
          </w:p>
        </w:tc>
        <w:tc>
          <w:tcPr>
            <w:tcW w:w="3260" w:type="dxa"/>
          </w:tcPr>
          <w:p w14:paraId="22D87E2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, parotid gland</w:t>
            </w:r>
          </w:p>
        </w:tc>
        <w:tc>
          <w:tcPr>
            <w:tcW w:w="850" w:type="dxa"/>
          </w:tcPr>
          <w:p w14:paraId="666CB36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732C46D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843" w:type="dxa"/>
          </w:tcPr>
          <w:p w14:paraId="5BFC9555" w14:textId="49B88719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3DEF0267" w14:textId="03F9B7B9" w:rsidTr="004F1433">
        <w:tc>
          <w:tcPr>
            <w:tcW w:w="704" w:type="dxa"/>
          </w:tcPr>
          <w:p w14:paraId="0B8890F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709" w:type="dxa"/>
          </w:tcPr>
          <w:p w14:paraId="112D481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113277D7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275" w:type="dxa"/>
          </w:tcPr>
          <w:p w14:paraId="57978E50" w14:textId="757E4CD6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993" w:type="dxa"/>
          </w:tcPr>
          <w:p w14:paraId="5CE60D81" w14:textId="09569DFD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701" w:type="dxa"/>
          </w:tcPr>
          <w:p w14:paraId="582C2767" w14:textId="2068508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30F0926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thyroid, Lung, lymph nodes, bile duct, kidney</w:t>
            </w:r>
          </w:p>
        </w:tc>
        <w:tc>
          <w:tcPr>
            <w:tcW w:w="850" w:type="dxa"/>
          </w:tcPr>
          <w:p w14:paraId="182C65A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7A44D6B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843" w:type="dxa"/>
          </w:tcPr>
          <w:p w14:paraId="1E09DF85" w14:textId="0C9DC8DA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od</w:t>
            </w:r>
            <w:proofErr w:type="spellEnd"/>
          </w:p>
        </w:tc>
      </w:tr>
      <w:tr w:rsidR="00091613" w:rsidRPr="001A4C78" w14:paraId="6F89F246" w14:textId="7BD0A457" w:rsidTr="004F1433">
        <w:tc>
          <w:tcPr>
            <w:tcW w:w="704" w:type="dxa"/>
          </w:tcPr>
          <w:p w14:paraId="153BF91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709" w:type="dxa"/>
          </w:tcPr>
          <w:p w14:paraId="38CEDE3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73309490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275" w:type="dxa"/>
          </w:tcPr>
          <w:p w14:paraId="4200E6BB" w14:textId="5AF7AA48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993" w:type="dxa"/>
          </w:tcPr>
          <w:p w14:paraId="388F4E6F" w14:textId="6A4C6EE9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1701" w:type="dxa"/>
          </w:tcPr>
          <w:p w14:paraId="29C04051" w14:textId="00A0EC21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ymph nodes</w:t>
            </w:r>
          </w:p>
        </w:tc>
        <w:tc>
          <w:tcPr>
            <w:tcW w:w="3260" w:type="dxa"/>
          </w:tcPr>
          <w:p w14:paraId="4F701B6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submandibular gland, lung</w:t>
            </w:r>
          </w:p>
        </w:tc>
        <w:tc>
          <w:tcPr>
            <w:tcW w:w="850" w:type="dxa"/>
          </w:tcPr>
          <w:p w14:paraId="1AD7E5D5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6798E4A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843" w:type="dxa"/>
          </w:tcPr>
          <w:p w14:paraId="0E3D9232" w14:textId="4B188128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0093A6EF" w14:textId="6B1E53EA" w:rsidTr="004F1433">
        <w:tc>
          <w:tcPr>
            <w:tcW w:w="704" w:type="dxa"/>
          </w:tcPr>
          <w:p w14:paraId="1A206C6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14:paraId="68EC7B5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5343DDF1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275" w:type="dxa"/>
          </w:tcPr>
          <w:p w14:paraId="22C7FDC6" w14:textId="1147C9EC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993" w:type="dxa"/>
          </w:tcPr>
          <w:p w14:paraId="3A48E98B" w14:textId="0A1A1E15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1701" w:type="dxa"/>
          </w:tcPr>
          <w:p w14:paraId="6DA648A1" w14:textId="6CC0C4C0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</w:t>
            </w:r>
          </w:p>
        </w:tc>
        <w:tc>
          <w:tcPr>
            <w:tcW w:w="3260" w:type="dxa"/>
          </w:tcPr>
          <w:p w14:paraId="1F3D3FC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Orbital region, submandibular gland, parotid gland, sinus, lymph nodes, prostate, gallbladder, kidney</w:t>
            </w:r>
          </w:p>
        </w:tc>
        <w:tc>
          <w:tcPr>
            <w:tcW w:w="850" w:type="dxa"/>
          </w:tcPr>
          <w:p w14:paraId="0BC46F5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09F113D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843" w:type="dxa"/>
          </w:tcPr>
          <w:p w14:paraId="05862A5A" w14:textId="55170F79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4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6D02AF3B" w14:textId="0713795E" w:rsidTr="004F1433">
        <w:tc>
          <w:tcPr>
            <w:tcW w:w="704" w:type="dxa"/>
          </w:tcPr>
          <w:p w14:paraId="3B77C14B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 w14:paraId="7C3F230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1D2EAA9E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1275" w:type="dxa"/>
          </w:tcPr>
          <w:p w14:paraId="7D803765" w14:textId="2700B9B6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993" w:type="dxa"/>
          </w:tcPr>
          <w:p w14:paraId="64795B65" w14:textId="61E149CA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701" w:type="dxa"/>
          </w:tcPr>
          <w:p w14:paraId="22542D5E" w14:textId="1A3453A3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125D2AF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 xml:space="preserve">Lacrimal gland, parotid gland, sinus, thyroid, lung, lymph nodes, heart/ pericardium, pancreas, gallbladder, </w:t>
            </w:r>
          </w:p>
        </w:tc>
        <w:tc>
          <w:tcPr>
            <w:tcW w:w="850" w:type="dxa"/>
          </w:tcPr>
          <w:p w14:paraId="1B45377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496CC65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843" w:type="dxa"/>
          </w:tcPr>
          <w:p w14:paraId="1123C73E" w14:textId="2B7CB29B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2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3D66F118" w14:textId="249F62ED" w:rsidTr="004F1433">
        <w:tc>
          <w:tcPr>
            <w:tcW w:w="704" w:type="dxa"/>
          </w:tcPr>
          <w:p w14:paraId="1B09554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709" w:type="dxa"/>
          </w:tcPr>
          <w:p w14:paraId="501985E5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7E327AC1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1275" w:type="dxa"/>
          </w:tcPr>
          <w:p w14:paraId="5CC52B6B" w14:textId="1AD8BFF3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993" w:type="dxa"/>
          </w:tcPr>
          <w:p w14:paraId="7F614D16" w14:textId="08488088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1701" w:type="dxa"/>
          </w:tcPr>
          <w:p w14:paraId="719C32C6" w14:textId="1EB420F6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1054CF1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Bile duct, prostate, gallbladder</w:t>
            </w:r>
          </w:p>
        </w:tc>
        <w:tc>
          <w:tcPr>
            <w:tcW w:w="850" w:type="dxa"/>
          </w:tcPr>
          <w:p w14:paraId="2099744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3A0DC5B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843" w:type="dxa"/>
          </w:tcPr>
          <w:p w14:paraId="11A2E9EE" w14:textId="2EB77FD6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57BC2972" w14:textId="31F4FC0B" w:rsidTr="004F1433">
        <w:tc>
          <w:tcPr>
            <w:tcW w:w="704" w:type="dxa"/>
          </w:tcPr>
          <w:p w14:paraId="313C09F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709" w:type="dxa"/>
          </w:tcPr>
          <w:p w14:paraId="675770A5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208945F5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1275" w:type="dxa"/>
          </w:tcPr>
          <w:p w14:paraId="3F0163C6" w14:textId="60779E2C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993" w:type="dxa"/>
          </w:tcPr>
          <w:p w14:paraId="290D4F53" w14:textId="67FBE3BC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1701" w:type="dxa"/>
          </w:tcPr>
          <w:p w14:paraId="4D4D7D94" w14:textId="52D74F62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ymph nodes</w:t>
            </w:r>
          </w:p>
        </w:tc>
        <w:tc>
          <w:tcPr>
            <w:tcW w:w="3260" w:type="dxa"/>
          </w:tcPr>
          <w:p w14:paraId="30D76BB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 xml:space="preserve">Lacrimal gland, submandibular gland, sinus, lung, </w:t>
            </w:r>
            <w:r w:rsidRPr="001A4C78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ancreas, kidney</w:t>
            </w:r>
          </w:p>
        </w:tc>
        <w:tc>
          <w:tcPr>
            <w:tcW w:w="850" w:type="dxa"/>
          </w:tcPr>
          <w:p w14:paraId="534CE46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Definite</w:t>
            </w:r>
          </w:p>
        </w:tc>
        <w:tc>
          <w:tcPr>
            <w:tcW w:w="851" w:type="dxa"/>
          </w:tcPr>
          <w:p w14:paraId="47E282A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843" w:type="dxa"/>
          </w:tcPr>
          <w:p w14:paraId="1E760EC2" w14:textId="6F1CF661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2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0E740522" w14:textId="3220FD5F" w:rsidTr="004F1433">
        <w:tc>
          <w:tcPr>
            <w:tcW w:w="704" w:type="dxa"/>
          </w:tcPr>
          <w:p w14:paraId="688EEB4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709" w:type="dxa"/>
          </w:tcPr>
          <w:p w14:paraId="4DE40B95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409D2D58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1275" w:type="dxa"/>
          </w:tcPr>
          <w:p w14:paraId="261DB101" w14:textId="455C96C3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993" w:type="dxa"/>
          </w:tcPr>
          <w:p w14:paraId="3177AB0B" w14:textId="0C108D29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1701" w:type="dxa"/>
          </w:tcPr>
          <w:p w14:paraId="68E1571E" w14:textId="7EA8EC21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27D8050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parotid gland, pancreas, kidney</w:t>
            </w:r>
          </w:p>
        </w:tc>
        <w:tc>
          <w:tcPr>
            <w:tcW w:w="850" w:type="dxa"/>
          </w:tcPr>
          <w:p w14:paraId="25466D7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19E2020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843" w:type="dxa"/>
          </w:tcPr>
          <w:p w14:paraId="36A4F7A2" w14:textId="6401616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5CE464F4" w14:textId="71BCDEAF" w:rsidTr="004F1433">
        <w:tc>
          <w:tcPr>
            <w:tcW w:w="704" w:type="dxa"/>
          </w:tcPr>
          <w:p w14:paraId="13F5AD3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709" w:type="dxa"/>
          </w:tcPr>
          <w:p w14:paraId="5303C65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52DDC962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1275" w:type="dxa"/>
          </w:tcPr>
          <w:p w14:paraId="43E1C00A" w14:textId="72041AF5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993" w:type="dxa"/>
          </w:tcPr>
          <w:p w14:paraId="5C6AFECF" w14:textId="228B2AA2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1701" w:type="dxa"/>
          </w:tcPr>
          <w:p w14:paraId="21838826" w14:textId="56E9A4FA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4E0AE19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submandibular gland, lung, lymph nodes, bile duct, gallbladder</w:t>
            </w:r>
          </w:p>
        </w:tc>
        <w:tc>
          <w:tcPr>
            <w:tcW w:w="850" w:type="dxa"/>
          </w:tcPr>
          <w:p w14:paraId="127D11C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631FFAC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843" w:type="dxa"/>
          </w:tcPr>
          <w:p w14:paraId="75B7E1CC" w14:textId="4DA120ED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220F3A20" w14:textId="2A5E43A0" w:rsidTr="004F1433">
        <w:tc>
          <w:tcPr>
            <w:tcW w:w="704" w:type="dxa"/>
          </w:tcPr>
          <w:p w14:paraId="4101DB7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709" w:type="dxa"/>
          </w:tcPr>
          <w:p w14:paraId="7F4DB44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630AFE22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1275" w:type="dxa"/>
          </w:tcPr>
          <w:p w14:paraId="45C1FD31" w14:textId="4FEF459E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93" w:type="dxa"/>
          </w:tcPr>
          <w:p w14:paraId="0DA83669" w14:textId="294EA42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701" w:type="dxa"/>
          </w:tcPr>
          <w:p w14:paraId="37C44A79" w14:textId="0FBE2BE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0069E1E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lingual gland, lung, lymph nodes, pancreas</w:t>
            </w:r>
          </w:p>
        </w:tc>
        <w:tc>
          <w:tcPr>
            <w:tcW w:w="850" w:type="dxa"/>
          </w:tcPr>
          <w:p w14:paraId="790CC5A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7A080E0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843" w:type="dxa"/>
          </w:tcPr>
          <w:p w14:paraId="7D5515FB" w14:textId="6084B181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2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508F8464" w14:textId="44393B9D" w:rsidTr="004F1433">
        <w:tc>
          <w:tcPr>
            <w:tcW w:w="704" w:type="dxa"/>
          </w:tcPr>
          <w:p w14:paraId="3D35A2C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709" w:type="dxa"/>
          </w:tcPr>
          <w:p w14:paraId="4DB2C59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5E534A7C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1275" w:type="dxa"/>
          </w:tcPr>
          <w:p w14:paraId="313E72BA" w14:textId="48FC3945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993" w:type="dxa"/>
          </w:tcPr>
          <w:p w14:paraId="607E9773" w14:textId="0F2DE263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1701" w:type="dxa"/>
          </w:tcPr>
          <w:p w14:paraId="3C5D50F6" w14:textId="093C11AC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62F7C60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lung, lymph nodes, prostate, gallbladder, kidney</w:t>
            </w:r>
          </w:p>
        </w:tc>
        <w:tc>
          <w:tcPr>
            <w:tcW w:w="850" w:type="dxa"/>
          </w:tcPr>
          <w:p w14:paraId="56740FF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3D96783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843" w:type="dxa"/>
          </w:tcPr>
          <w:p w14:paraId="62B0D292" w14:textId="379D2DF6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22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07A127F0" w14:textId="348B1164" w:rsidTr="004F1433">
        <w:tc>
          <w:tcPr>
            <w:tcW w:w="704" w:type="dxa"/>
          </w:tcPr>
          <w:p w14:paraId="2CD6CE1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709" w:type="dxa"/>
          </w:tcPr>
          <w:p w14:paraId="47AC1E9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311D89F4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1275" w:type="dxa"/>
          </w:tcPr>
          <w:p w14:paraId="521FD7E6" w14:textId="6E52AD0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2</w:t>
            </w:r>
          </w:p>
        </w:tc>
        <w:tc>
          <w:tcPr>
            <w:tcW w:w="993" w:type="dxa"/>
          </w:tcPr>
          <w:p w14:paraId="4F23A2A8" w14:textId="74C4E72B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701" w:type="dxa"/>
          </w:tcPr>
          <w:p w14:paraId="554210FC" w14:textId="7384F7C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Retroperitoneum</w:t>
            </w:r>
          </w:p>
        </w:tc>
        <w:tc>
          <w:tcPr>
            <w:tcW w:w="3260" w:type="dxa"/>
          </w:tcPr>
          <w:p w14:paraId="629267F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Orbital region, sinus, lung, lymph nodes</w:t>
            </w:r>
          </w:p>
        </w:tc>
        <w:tc>
          <w:tcPr>
            <w:tcW w:w="850" w:type="dxa"/>
          </w:tcPr>
          <w:p w14:paraId="25AC49F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5D9DBE7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843" w:type="dxa"/>
          </w:tcPr>
          <w:p w14:paraId="562707D0" w14:textId="29CF555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2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5871ECE4" w14:textId="32639247" w:rsidTr="004F1433">
        <w:tc>
          <w:tcPr>
            <w:tcW w:w="704" w:type="dxa"/>
          </w:tcPr>
          <w:p w14:paraId="4C85DEF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709" w:type="dxa"/>
          </w:tcPr>
          <w:p w14:paraId="46C71C65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5F991BCB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275" w:type="dxa"/>
          </w:tcPr>
          <w:p w14:paraId="6977348E" w14:textId="40E53FC0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993" w:type="dxa"/>
          </w:tcPr>
          <w:p w14:paraId="6A9F31E4" w14:textId="35CB8E94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1701" w:type="dxa"/>
          </w:tcPr>
          <w:p w14:paraId="0FCC1111" w14:textId="2523D496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inus</w:t>
            </w:r>
          </w:p>
        </w:tc>
        <w:tc>
          <w:tcPr>
            <w:tcW w:w="3260" w:type="dxa"/>
          </w:tcPr>
          <w:p w14:paraId="22B7763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submandibular gland, lung, gallbladder, kidney</w:t>
            </w:r>
          </w:p>
        </w:tc>
        <w:tc>
          <w:tcPr>
            <w:tcW w:w="850" w:type="dxa"/>
          </w:tcPr>
          <w:p w14:paraId="734003C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79DE18F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843" w:type="dxa"/>
          </w:tcPr>
          <w:p w14:paraId="30EF6DDC" w14:textId="467DEC8C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00DD21B7" w14:textId="6C565002" w:rsidTr="004F1433">
        <w:tc>
          <w:tcPr>
            <w:tcW w:w="704" w:type="dxa"/>
          </w:tcPr>
          <w:p w14:paraId="2599C33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709" w:type="dxa"/>
          </w:tcPr>
          <w:p w14:paraId="16E2ED6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1ABA226C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1275" w:type="dxa"/>
          </w:tcPr>
          <w:p w14:paraId="28869D2B" w14:textId="5D2997D5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993" w:type="dxa"/>
          </w:tcPr>
          <w:p w14:paraId="467876B4" w14:textId="1FB2BEF1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1701" w:type="dxa"/>
          </w:tcPr>
          <w:p w14:paraId="71C73DD5" w14:textId="7849E8E4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</w:t>
            </w:r>
          </w:p>
        </w:tc>
        <w:tc>
          <w:tcPr>
            <w:tcW w:w="3260" w:type="dxa"/>
          </w:tcPr>
          <w:p w14:paraId="039C01D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, parotid gland, sinus, lung, lymph nodes, gallbladder</w:t>
            </w:r>
          </w:p>
        </w:tc>
        <w:tc>
          <w:tcPr>
            <w:tcW w:w="850" w:type="dxa"/>
          </w:tcPr>
          <w:p w14:paraId="12FFCA3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79FD2E1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843" w:type="dxa"/>
          </w:tcPr>
          <w:p w14:paraId="46485AAE" w14:textId="4D9386A0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1B2453ED" w14:textId="60CBAC16" w:rsidTr="004F1433">
        <w:tc>
          <w:tcPr>
            <w:tcW w:w="704" w:type="dxa"/>
          </w:tcPr>
          <w:p w14:paraId="3E630D5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709" w:type="dxa"/>
          </w:tcPr>
          <w:p w14:paraId="7904CF9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489C2C71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1275" w:type="dxa"/>
          </w:tcPr>
          <w:p w14:paraId="2444AB65" w14:textId="2753E0FE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993" w:type="dxa"/>
          </w:tcPr>
          <w:p w14:paraId="2DC60ACD" w14:textId="57EB4803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701" w:type="dxa"/>
          </w:tcPr>
          <w:p w14:paraId="2A61D693" w14:textId="166EA53E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067191F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Orbital region, lacrimal gland, parotid gland, pancreas</w:t>
            </w:r>
          </w:p>
        </w:tc>
        <w:tc>
          <w:tcPr>
            <w:tcW w:w="850" w:type="dxa"/>
          </w:tcPr>
          <w:p w14:paraId="4DFA161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0E2E23E9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843" w:type="dxa"/>
          </w:tcPr>
          <w:p w14:paraId="0095B0E5" w14:textId="74A53B46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3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7AAF1827" w14:textId="09B0000F" w:rsidTr="004F1433">
        <w:tc>
          <w:tcPr>
            <w:tcW w:w="704" w:type="dxa"/>
          </w:tcPr>
          <w:p w14:paraId="5BB45A0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709" w:type="dxa"/>
          </w:tcPr>
          <w:p w14:paraId="30EDA6F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282B19F7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1275" w:type="dxa"/>
          </w:tcPr>
          <w:p w14:paraId="5B087728" w14:textId="78368FD3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93" w:type="dxa"/>
          </w:tcPr>
          <w:p w14:paraId="08BBA950" w14:textId="603891B4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701" w:type="dxa"/>
          </w:tcPr>
          <w:p w14:paraId="188FD01B" w14:textId="219914B2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602F583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submandibular gland, parotid gland, lung, aorta/ macrovascular</w:t>
            </w:r>
          </w:p>
        </w:tc>
        <w:tc>
          <w:tcPr>
            <w:tcW w:w="850" w:type="dxa"/>
          </w:tcPr>
          <w:p w14:paraId="135785C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1FB4EB2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843" w:type="dxa"/>
          </w:tcPr>
          <w:p w14:paraId="3FFF0223" w14:textId="7A4FE398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4C2930F7" w14:textId="3501D105" w:rsidTr="004F1433">
        <w:tc>
          <w:tcPr>
            <w:tcW w:w="704" w:type="dxa"/>
          </w:tcPr>
          <w:p w14:paraId="2A3E8535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709" w:type="dxa"/>
          </w:tcPr>
          <w:p w14:paraId="3B89119B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14752880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1275" w:type="dxa"/>
          </w:tcPr>
          <w:p w14:paraId="4263D414" w14:textId="753A9090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993" w:type="dxa"/>
          </w:tcPr>
          <w:p w14:paraId="1D2D8B99" w14:textId="62C8CCE9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701" w:type="dxa"/>
          </w:tcPr>
          <w:p w14:paraId="6D9F6B06" w14:textId="225B21D4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Retroperitoneum</w:t>
            </w:r>
          </w:p>
        </w:tc>
        <w:tc>
          <w:tcPr>
            <w:tcW w:w="3260" w:type="dxa"/>
          </w:tcPr>
          <w:p w14:paraId="17D9ABA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submandibular gland, parotid gland, lung, lymph nodes</w:t>
            </w:r>
          </w:p>
        </w:tc>
        <w:tc>
          <w:tcPr>
            <w:tcW w:w="850" w:type="dxa"/>
          </w:tcPr>
          <w:p w14:paraId="149C1EA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4450005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843" w:type="dxa"/>
          </w:tcPr>
          <w:p w14:paraId="21BC75F3" w14:textId="53FB17CD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5C8ACCD7" w14:textId="5605A98B" w:rsidTr="004F1433">
        <w:tc>
          <w:tcPr>
            <w:tcW w:w="704" w:type="dxa"/>
          </w:tcPr>
          <w:p w14:paraId="6348522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709" w:type="dxa"/>
          </w:tcPr>
          <w:p w14:paraId="688403D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2B9379D7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1275" w:type="dxa"/>
          </w:tcPr>
          <w:p w14:paraId="4702C81B" w14:textId="4C69F65D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993" w:type="dxa"/>
          </w:tcPr>
          <w:p w14:paraId="0069D88E" w14:textId="181D20F5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6</w:t>
            </w:r>
          </w:p>
        </w:tc>
        <w:tc>
          <w:tcPr>
            <w:tcW w:w="1701" w:type="dxa"/>
          </w:tcPr>
          <w:p w14:paraId="53B5EBD2" w14:textId="77512E4B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rotid gland</w:t>
            </w:r>
          </w:p>
        </w:tc>
        <w:tc>
          <w:tcPr>
            <w:tcW w:w="3260" w:type="dxa"/>
          </w:tcPr>
          <w:p w14:paraId="0524B26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submandibular gland, lung, retroperitoneum</w:t>
            </w:r>
          </w:p>
        </w:tc>
        <w:tc>
          <w:tcPr>
            <w:tcW w:w="850" w:type="dxa"/>
          </w:tcPr>
          <w:p w14:paraId="6BDCEE7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robable</w:t>
            </w:r>
          </w:p>
        </w:tc>
        <w:tc>
          <w:tcPr>
            <w:tcW w:w="851" w:type="dxa"/>
          </w:tcPr>
          <w:p w14:paraId="15B504E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843" w:type="dxa"/>
          </w:tcPr>
          <w:p w14:paraId="3246112A" w14:textId="2F0E5408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2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65CB2E38" w14:textId="450D3FAA" w:rsidTr="004F1433">
        <w:tc>
          <w:tcPr>
            <w:tcW w:w="704" w:type="dxa"/>
          </w:tcPr>
          <w:p w14:paraId="53E13EA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709" w:type="dxa"/>
          </w:tcPr>
          <w:p w14:paraId="032D71C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01718781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1275" w:type="dxa"/>
          </w:tcPr>
          <w:p w14:paraId="78A53068" w14:textId="3086224F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993" w:type="dxa"/>
          </w:tcPr>
          <w:p w14:paraId="1ECF1A6C" w14:textId="24DEF93B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701" w:type="dxa"/>
          </w:tcPr>
          <w:p w14:paraId="7B680E8B" w14:textId="77A562E0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esentery</w:t>
            </w:r>
          </w:p>
        </w:tc>
        <w:tc>
          <w:tcPr>
            <w:tcW w:w="3260" w:type="dxa"/>
          </w:tcPr>
          <w:p w14:paraId="6202E18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ung, retroperitoneum</w:t>
            </w:r>
          </w:p>
        </w:tc>
        <w:tc>
          <w:tcPr>
            <w:tcW w:w="850" w:type="dxa"/>
          </w:tcPr>
          <w:p w14:paraId="2393BD0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75C6C6F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843" w:type="dxa"/>
          </w:tcPr>
          <w:p w14:paraId="28503A92" w14:textId="4BEB854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4BBD98CD" w14:textId="28E3B667" w:rsidTr="004F1433">
        <w:tc>
          <w:tcPr>
            <w:tcW w:w="704" w:type="dxa"/>
          </w:tcPr>
          <w:p w14:paraId="3EB9015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709" w:type="dxa"/>
          </w:tcPr>
          <w:p w14:paraId="5A7669F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0BCCC589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1275" w:type="dxa"/>
          </w:tcPr>
          <w:p w14:paraId="2DF58767" w14:textId="190C1FAE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993" w:type="dxa"/>
          </w:tcPr>
          <w:p w14:paraId="3E413649" w14:textId="0128287D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1701" w:type="dxa"/>
          </w:tcPr>
          <w:p w14:paraId="49C2DC34" w14:textId="0A356A71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5386A30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, parotid gland, lymph nodes, bile duct, gallbladder, kidney</w:t>
            </w:r>
          </w:p>
        </w:tc>
        <w:tc>
          <w:tcPr>
            <w:tcW w:w="850" w:type="dxa"/>
          </w:tcPr>
          <w:p w14:paraId="6F28880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00F82C0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843" w:type="dxa"/>
          </w:tcPr>
          <w:p w14:paraId="42D94C35" w14:textId="2565FFE4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74982E38" w14:textId="254D6F56" w:rsidTr="004F1433">
        <w:tc>
          <w:tcPr>
            <w:tcW w:w="704" w:type="dxa"/>
          </w:tcPr>
          <w:p w14:paraId="439BDA4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709" w:type="dxa"/>
          </w:tcPr>
          <w:p w14:paraId="4D1180A7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33815C9D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1275" w:type="dxa"/>
          </w:tcPr>
          <w:p w14:paraId="38C24F60" w14:textId="7CA5E174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993" w:type="dxa"/>
          </w:tcPr>
          <w:p w14:paraId="49DAEDF5" w14:textId="02C71921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701" w:type="dxa"/>
          </w:tcPr>
          <w:p w14:paraId="04CAB3A1" w14:textId="66CC6210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6F59CAA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lung, lymph nodes, pancreas</w:t>
            </w:r>
          </w:p>
        </w:tc>
        <w:tc>
          <w:tcPr>
            <w:tcW w:w="850" w:type="dxa"/>
          </w:tcPr>
          <w:p w14:paraId="62BF639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635CA7A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843" w:type="dxa"/>
          </w:tcPr>
          <w:p w14:paraId="26B5072B" w14:textId="1FB5FEDD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7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352D5F0A" w14:textId="09E0B6B2" w:rsidTr="004F1433">
        <w:tc>
          <w:tcPr>
            <w:tcW w:w="704" w:type="dxa"/>
          </w:tcPr>
          <w:p w14:paraId="0D320CE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709" w:type="dxa"/>
          </w:tcPr>
          <w:p w14:paraId="5426162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542C5891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1275" w:type="dxa"/>
          </w:tcPr>
          <w:p w14:paraId="750BCED2" w14:textId="2B1BBAEA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993" w:type="dxa"/>
          </w:tcPr>
          <w:p w14:paraId="487CD45D" w14:textId="61DE7821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1701" w:type="dxa"/>
          </w:tcPr>
          <w:p w14:paraId="444E8552" w14:textId="6EE7AA4A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 xml:space="preserve">Bile duct </w:t>
            </w:r>
          </w:p>
        </w:tc>
        <w:tc>
          <w:tcPr>
            <w:tcW w:w="3260" w:type="dxa"/>
          </w:tcPr>
          <w:p w14:paraId="135D820B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Gallbladder</w:t>
            </w:r>
          </w:p>
        </w:tc>
        <w:tc>
          <w:tcPr>
            <w:tcW w:w="850" w:type="dxa"/>
          </w:tcPr>
          <w:p w14:paraId="05529F0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4DAB06B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843" w:type="dxa"/>
          </w:tcPr>
          <w:p w14:paraId="0CCD7560" w14:textId="7203A866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F758A0">
              <w:rPr>
                <w:rFonts w:ascii="Times New Roman" w:hAnsi="Times New Roman" w:cs="Times New Roman"/>
                <w:sz w:val="13"/>
                <w:szCs w:val="13"/>
              </w:rPr>
              <w:t>Methylprednisolone,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F758A0">
              <w:rPr>
                <w:rFonts w:ascii="Times New Roman" w:hAnsi="Times New Roman" w:cs="Times New Roman"/>
                <w:sz w:val="13"/>
                <w:szCs w:val="13"/>
              </w:rPr>
              <w:t>6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,</w:t>
            </w:r>
            <w:r w:rsidRPr="00F758A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F758A0"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14857D9E" w14:textId="411CABE2" w:rsidTr="004F1433">
        <w:tc>
          <w:tcPr>
            <w:tcW w:w="704" w:type="dxa"/>
          </w:tcPr>
          <w:p w14:paraId="28A3E43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709" w:type="dxa"/>
          </w:tcPr>
          <w:p w14:paraId="3275F24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71DD979D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1275" w:type="dxa"/>
          </w:tcPr>
          <w:p w14:paraId="63C285E6" w14:textId="2EB361A8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993" w:type="dxa"/>
          </w:tcPr>
          <w:p w14:paraId="2E362E09" w14:textId="32B63170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1701" w:type="dxa"/>
          </w:tcPr>
          <w:p w14:paraId="5D0E56D9" w14:textId="77EBDACF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0A26A39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</w:t>
            </w:r>
          </w:p>
        </w:tc>
        <w:tc>
          <w:tcPr>
            <w:tcW w:w="850" w:type="dxa"/>
          </w:tcPr>
          <w:p w14:paraId="075DB84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317299DD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843" w:type="dxa"/>
          </w:tcPr>
          <w:p w14:paraId="03FAC5F0" w14:textId="2E65FB85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2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od</w:t>
            </w:r>
            <w:proofErr w:type="spellEnd"/>
          </w:p>
        </w:tc>
      </w:tr>
      <w:tr w:rsidR="00091613" w:rsidRPr="001A4C78" w14:paraId="3066FF3C" w14:textId="46882A94" w:rsidTr="004F1433">
        <w:tc>
          <w:tcPr>
            <w:tcW w:w="704" w:type="dxa"/>
          </w:tcPr>
          <w:p w14:paraId="6030D11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35</w:t>
            </w:r>
          </w:p>
        </w:tc>
        <w:tc>
          <w:tcPr>
            <w:tcW w:w="709" w:type="dxa"/>
          </w:tcPr>
          <w:p w14:paraId="4BD15BA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39B52341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1275" w:type="dxa"/>
          </w:tcPr>
          <w:p w14:paraId="2D2C63A1" w14:textId="12937380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993" w:type="dxa"/>
          </w:tcPr>
          <w:p w14:paraId="25CA2328" w14:textId="3DC2B8DC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1701" w:type="dxa"/>
          </w:tcPr>
          <w:p w14:paraId="75164070" w14:textId="6F90EC6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71B301FE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thyroid, Lung, lymph nodes</w:t>
            </w:r>
          </w:p>
        </w:tc>
        <w:tc>
          <w:tcPr>
            <w:tcW w:w="850" w:type="dxa"/>
          </w:tcPr>
          <w:p w14:paraId="7B60707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3DC7ADE5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843" w:type="dxa"/>
          </w:tcPr>
          <w:p w14:paraId="70D657EA" w14:textId="226E3EF5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7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od</w:t>
            </w:r>
            <w:proofErr w:type="spellEnd"/>
          </w:p>
        </w:tc>
      </w:tr>
      <w:tr w:rsidR="00091613" w:rsidRPr="001A4C78" w14:paraId="60D3948A" w14:textId="69F79847" w:rsidTr="004F1433">
        <w:tc>
          <w:tcPr>
            <w:tcW w:w="704" w:type="dxa"/>
          </w:tcPr>
          <w:p w14:paraId="7A5A80D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709" w:type="dxa"/>
          </w:tcPr>
          <w:p w14:paraId="7D0E262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276" w:type="dxa"/>
          </w:tcPr>
          <w:p w14:paraId="22DA82DB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54</w:t>
            </w:r>
          </w:p>
        </w:tc>
        <w:tc>
          <w:tcPr>
            <w:tcW w:w="1275" w:type="dxa"/>
          </w:tcPr>
          <w:p w14:paraId="0EFF5068" w14:textId="723AB513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993" w:type="dxa"/>
          </w:tcPr>
          <w:p w14:paraId="3D5731D0" w14:textId="51417BFC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1701" w:type="dxa"/>
          </w:tcPr>
          <w:p w14:paraId="33DAD98F" w14:textId="56B37332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</w:t>
            </w:r>
          </w:p>
        </w:tc>
        <w:tc>
          <w:tcPr>
            <w:tcW w:w="3260" w:type="dxa"/>
          </w:tcPr>
          <w:p w14:paraId="6DD9202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, lung, lymph nodes</w:t>
            </w:r>
          </w:p>
        </w:tc>
        <w:tc>
          <w:tcPr>
            <w:tcW w:w="850" w:type="dxa"/>
          </w:tcPr>
          <w:p w14:paraId="3DB39D3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ossible</w:t>
            </w:r>
          </w:p>
        </w:tc>
        <w:tc>
          <w:tcPr>
            <w:tcW w:w="851" w:type="dxa"/>
          </w:tcPr>
          <w:p w14:paraId="2EA3E6A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843" w:type="dxa"/>
          </w:tcPr>
          <w:p w14:paraId="5A99C7C3" w14:textId="61B027F0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6274B24C" w14:textId="58917A3A" w:rsidTr="004F1433">
        <w:tc>
          <w:tcPr>
            <w:tcW w:w="704" w:type="dxa"/>
          </w:tcPr>
          <w:p w14:paraId="2FF65B1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709" w:type="dxa"/>
          </w:tcPr>
          <w:p w14:paraId="1912070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63A3964A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275" w:type="dxa"/>
          </w:tcPr>
          <w:p w14:paraId="1BCD29BF" w14:textId="583E438B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993" w:type="dxa"/>
          </w:tcPr>
          <w:p w14:paraId="16E87438" w14:textId="67B212E5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701" w:type="dxa"/>
          </w:tcPr>
          <w:p w14:paraId="15C9886D" w14:textId="551EBA93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Retroperitoneum</w:t>
            </w:r>
          </w:p>
        </w:tc>
        <w:tc>
          <w:tcPr>
            <w:tcW w:w="3260" w:type="dxa"/>
          </w:tcPr>
          <w:p w14:paraId="6F83748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850" w:type="dxa"/>
          </w:tcPr>
          <w:p w14:paraId="2119F1A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robable</w:t>
            </w:r>
          </w:p>
        </w:tc>
        <w:tc>
          <w:tcPr>
            <w:tcW w:w="851" w:type="dxa"/>
          </w:tcPr>
          <w:p w14:paraId="7B5762C2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843" w:type="dxa"/>
          </w:tcPr>
          <w:p w14:paraId="600ADC9C" w14:textId="253062FC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22.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1EF2F18B" w14:textId="1BBE28D6" w:rsidTr="004F1433">
        <w:tc>
          <w:tcPr>
            <w:tcW w:w="704" w:type="dxa"/>
          </w:tcPr>
          <w:p w14:paraId="31E8F756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709" w:type="dxa"/>
          </w:tcPr>
          <w:p w14:paraId="51655D08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38AEDDFD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1275" w:type="dxa"/>
          </w:tcPr>
          <w:p w14:paraId="7F159B2D" w14:textId="358BCE82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993" w:type="dxa"/>
          </w:tcPr>
          <w:p w14:paraId="3A412F22" w14:textId="4F7E199B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1701" w:type="dxa"/>
          </w:tcPr>
          <w:p w14:paraId="278703D6" w14:textId="6EBF4183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Pancreas</w:t>
            </w:r>
          </w:p>
        </w:tc>
        <w:tc>
          <w:tcPr>
            <w:tcW w:w="3260" w:type="dxa"/>
          </w:tcPr>
          <w:p w14:paraId="01AAE2D1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ymph nodes, bile duct</w:t>
            </w:r>
          </w:p>
        </w:tc>
        <w:tc>
          <w:tcPr>
            <w:tcW w:w="850" w:type="dxa"/>
          </w:tcPr>
          <w:p w14:paraId="13CC16A3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178D333A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843" w:type="dxa"/>
          </w:tcPr>
          <w:p w14:paraId="69315D40" w14:textId="79EA5105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5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  <w:tr w:rsidR="00091613" w:rsidRPr="001A4C78" w14:paraId="538F2793" w14:textId="25D35357" w:rsidTr="004F1433">
        <w:tc>
          <w:tcPr>
            <w:tcW w:w="704" w:type="dxa"/>
          </w:tcPr>
          <w:p w14:paraId="6929212F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709" w:type="dxa"/>
          </w:tcPr>
          <w:p w14:paraId="69EAF10C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276" w:type="dxa"/>
          </w:tcPr>
          <w:p w14:paraId="752E458E" w14:textId="77777777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1275" w:type="dxa"/>
          </w:tcPr>
          <w:p w14:paraId="3F3B33BB" w14:textId="33A93AFB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993" w:type="dxa"/>
          </w:tcPr>
          <w:p w14:paraId="076905DB" w14:textId="7E4889B2" w:rsidR="00091613" w:rsidRPr="001A4C78" w:rsidRDefault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4F1433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1701" w:type="dxa"/>
          </w:tcPr>
          <w:p w14:paraId="0B2F3D85" w14:textId="71B9FE98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Lacrimal gland</w:t>
            </w:r>
          </w:p>
        </w:tc>
        <w:tc>
          <w:tcPr>
            <w:tcW w:w="3260" w:type="dxa"/>
          </w:tcPr>
          <w:p w14:paraId="2E57BE35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Submandibular gland, parotid gland, thyroid, lung, lymph nodes, gallbladder</w:t>
            </w:r>
          </w:p>
        </w:tc>
        <w:tc>
          <w:tcPr>
            <w:tcW w:w="850" w:type="dxa"/>
          </w:tcPr>
          <w:p w14:paraId="7728B524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Definite</w:t>
            </w:r>
          </w:p>
        </w:tc>
        <w:tc>
          <w:tcPr>
            <w:tcW w:w="851" w:type="dxa"/>
          </w:tcPr>
          <w:p w14:paraId="6FBA27A0" w14:textId="77777777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1A4C78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843" w:type="dxa"/>
          </w:tcPr>
          <w:p w14:paraId="37310A72" w14:textId="4F624294" w:rsidR="00091613" w:rsidRPr="001A4C78" w:rsidRDefault="00091613" w:rsidP="00091613">
            <w:pPr>
              <w:spacing w:line="240" w:lineRule="atLeast"/>
              <w:rPr>
                <w:rFonts w:ascii="Times New Roman" w:hAnsi="Times New Roman" w:cs="Times New Roman"/>
                <w:sz w:val="13"/>
                <w:szCs w:val="13"/>
              </w:rPr>
            </w:pPr>
            <w:r w:rsidRPr="00290A0F">
              <w:rPr>
                <w:rFonts w:ascii="Times New Roman" w:hAnsi="Times New Roman" w:cs="Times New Roman"/>
                <w:sz w:val="13"/>
                <w:szCs w:val="13"/>
              </w:rPr>
              <w:t>Prednison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10mg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qd</w:t>
            </w:r>
            <w:proofErr w:type="spellEnd"/>
          </w:p>
        </w:tc>
      </w:tr>
    </w:tbl>
    <w:p w14:paraId="35EE1562" w14:textId="7E3F2DEF" w:rsidR="009F61FB" w:rsidRPr="00E5357B" w:rsidRDefault="009F61FB" w:rsidP="009F61F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A4C78">
        <w:rPr>
          <w:rFonts w:ascii="Times New Roman" w:hAnsi="Times New Roman" w:cs="Times New Roman"/>
          <w:sz w:val="18"/>
          <w:szCs w:val="18"/>
        </w:rPr>
        <w:t>Note</w:t>
      </w:r>
      <w:r w:rsidR="002D77F0">
        <w:rPr>
          <w:rFonts w:ascii="Times New Roman" w:hAnsi="Times New Roman" w:cs="Times New Roman"/>
          <w:sz w:val="18"/>
          <w:szCs w:val="18"/>
        </w:rPr>
        <w:t>:</w:t>
      </w:r>
      <w:r w:rsidRPr="001A4C7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A4C78">
        <w:rPr>
          <w:rFonts w:ascii="Times New Roman" w:hAnsi="Times New Roman" w:cs="Times New Roman"/>
          <w:sz w:val="18"/>
          <w:szCs w:val="18"/>
        </w:rPr>
        <w:t>IgG4</w:t>
      </w:r>
      <w:proofErr w:type="spellEnd"/>
      <w:r w:rsidRPr="001A4C78">
        <w:rPr>
          <w:rFonts w:ascii="Times New Roman" w:hAnsi="Times New Roman" w:cs="Times New Roman"/>
          <w:sz w:val="18"/>
          <w:szCs w:val="18"/>
        </w:rPr>
        <w:t xml:space="preserve">-RD RI, </w:t>
      </w:r>
      <w:proofErr w:type="spellStart"/>
      <w:r w:rsidRPr="001A4C78">
        <w:rPr>
          <w:rFonts w:ascii="Times New Roman" w:hAnsi="Times New Roman" w:cs="Times New Roman"/>
          <w:sz w:val="18"/>
          <w:szCs w:val="18"/>
        </w:rPr>
        <w:t>IgG4</w:t>
      </w:r>
      <w:proofErr w:type="spellEnd"/>
      <w:r w:rsidRPr="001A4C78">
        <w:rPr>
          <w:rFonts w:ascii="Times New Roman" w:hAnsi="Times New Roman" w:cs="Times New Roman"/>
          <w:sz w:val="18"/>
          <w:szCs w:val="18"/>
        </w:rPr>
        <w:t xml:space="preserve">-related disease Responder Index, calculated among patients with inclusion of the serum </w:t>
      </w:r>
      <w:proofErr w:type="spellStart"/>
      <w:r w:rsidRPr="001A4C78">
        <w:rPr>
          <w:rFonts w:ascii="Times New Roman" w:hAnsi="Times New Roman" w:cs="Times New Roman"/>
          <w:sz w:val="18"/>
          <w:szCs w:val="18"/>
        </w:rPr>
        <w:t>IgG4</w:t>
      </w:r>
      <w:proofErr w:type="spellEnd"/>
      <w:r w:rsidRPr="001A4C78">
        <w:rPr>
          <w:rFonts w:ascii="Times New Roman" w:hAnsi="Times New Roman" w:cs="Times New Roman"/>
          <w:sz w:val="18"/>
          <w:szCs w:val="18"/>
        </w:rPr>
        <w:t xml:space="preserve"> concentration.</w:t>
      </w:r>
      <w:bookmarkEnd w:id="0"/>
    </w:p>
    <w:p w14:paraId="20C1183E" w14:textId="6BCE54AD" w:rsidR="00CB6487" w:rsidRPr="009F61FB" w:rsidRDefault="00CB6487"/>
    <w:sectPr w:rsidR="00CB6487" w:rsidRPr="009F61FB" w:rsidSect="004F1433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AEA70" w14:textId="77777777" w:rsidR="002730BC" w:rsidRDefault="002730BC">
      <w:r>
        <w:separator/>
      </w:r>
    </w:p>
  </w:endnote>
  <w:endnote w:type="continuationSeparator" w:id="0">
    <w:p w14:paraId="3138944D" w14:textId="77777777" w:rsidR="002730BC" w:rsidRDefault="00273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89899"/>
      <w:docPartObj>
        <w:docPartGallery w:val="Page Numbers (Bottom of Page)"/>
        <w:docPartUnique/>
      </w:docPartObj>
    </w:sdtPr>
    <w:sdtEndPr/>
    <w:sdtContent>
      <w:p w14:paraId="6EDC218C" w14:textId="77777777" w:rsidR="00656648" w:rsidRDefault="00863559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76319D">
          <w:rPr>
            <w:noProof/>
            <w:lang w:val="zh-CN"/>
          </w:rPr>
          <w:t>4</w:t>
        </w:r>
        <w:r>
          <w:rPr>
            <w:noProof/>
            <w:lang w:val="zh-CN"/>
          </w:rPr>
          <w:fldChar w:fldCharType="end"/>
        </w:r>
      </w:p>
    </w:sdtContent>
  </w:sdt>
  <w:p w14:paraId="0DFFE256" w14:textId="77777777" w:rsidR="00656648" w:rsidRDefault="002730B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EEAEB" w14:textId="77777777" w:rsidR="002730BC" w:rsidRDefault="002730BC">
      <w:r>
        <w:separator/>
      </w:r>
    </w:p>
  </w:footnote>
  <w:footnote w:type="continuationSeparator" w:id="0">
    <w:p w14:paraId="3D479111" w14:textId="77777777" w:rsidR="002730BC" w:rsidRDefault="00273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zMDEyMDM1MTcztTRU0lEKTi0uzszPAykwrgUAtY2adSwAAAA="/>
  </w:docVars>
  <w:rsids>
    <w:rsidRoot w:val="00CB6487"/>
    <w:rsid w:val="00091613"/>
    <w:rsid w:val="002730BC"/>
    <w:rsid w:val="00290A0F"/>
    <w:rsid w:val="002D77F0"/>
    <w:rsid w:val="00311A86"/>
    <w:rsid w:val="00403696"/>
    <w:rsid w:val="00421FA2"/>
    <w:rsid w:val="004C6148"/>
    <w:rsid w:val="004F1433"/>
    <w:rsid w:val="00545E25"/>
    <w:rsid w:val="0055754B"/>
    <w:rsid w:val="007B2CF1"/>
    <w:rsid w:val="00800894"/>
    <w:rsid w:val="00863559"/>
    <w:rsid w:val="00897A42"/>
    <w:rsid w:val="008B4B74"/>
    <w:rsid w:val="00904F8B"/>
    <w:rsid w:val="009D42DF"/>
    <w:rsid w:val="009F61FB"/>
    <w:rsid w:val="00BC1A2E"/>
    <w:rsid w:val="00C96911"/>
    <w:rsid w:val="00CB6487"/>
    <w:rsid w:val="00E46D13"/>
    <w:rsid w:val="00E93189"/>
    <w:rsid w:val="00EA1CAB"/>
    <w:rsid w:val="00F758A0"/>
    <w:rsid w:val="00FC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D1FF6"/>
  <w15:chartTrackingRefBased/>
  <w15:docId w15:val="{A24B4FD3-D580-4108-8C67-192C75ADE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1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6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9F6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9F61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1</TotalTime>
  <Pages>4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Chang-sheng</dc:creator>
  <cp:keywords/>
  <dc:description/>
  <cp:lastModifiedBy>Xia Chang-sheng</cp:lastModifiedBy>
  <cp:revision>22</cp:revision>
  <dcterms:created xsi:type="dcterms:W3CDTF">2020-07-22T13:09:00Z</dcterms:created>
  <dcterms:modified xsi:type="dcterms:W3CDTF">2020-11-01T09:27:00Z</dcterms:modified>
</cp:coreProperties>
</file>